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 xml:space="preserve">Table S13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Comparison of estima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and observ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RNA concentrations associated with each pool analys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tbl>
      <w:tblPr>
        <w:tblW w:w="884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458"/>
        <w:gridCol w:w="1074"/>
        <w:gridCol w:w="1003"/>
        <w:gridCol w:w="1003"/>
        <w:gridCol w:w="1003"/>
        <w:gridCol w:w="1003"/>
        <w:gridCol w:w="1003"/>
      </w:tblGrid>
      <w:tr>
        <w:trPr>
          <w:trHeight w:val="945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utation clas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ool assignmen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IR    (10 Gy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MC 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6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0.4µ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MC 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12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0.4 µ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MC 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6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1.2 µM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MC 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12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1.2 µM</w:t>
            </w:r>
          </w:p>
        </w:tc>
      </w:tr>
      <w:tr>
        <w:trPr>
          <w:trHeight w:val="75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9/39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(7%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1/435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5/399 (9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0/443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4/294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9/315 (1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8/398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78/651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78/649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7/681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0/598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2/399 (8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1/615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6/349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0/307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9/453 (10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0/387 (1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5/380 (1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2/529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5/369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0/296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14/521 (1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4/393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78/565 (2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2/472 (11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8/398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0/424 (1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1/385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9/430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8/413 (6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RCA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6/442 (8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7/472 (1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2/411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8/373 (7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2/332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7/336 (3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RCA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5/333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7/435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88/577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7/409 (9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5/454 (1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3/297 (12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RCA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0/433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1/374 (7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4/387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6/443 (10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8/422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06/378 (7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RCA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94/756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75/431 (10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8/510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9/406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7/443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88/379 (2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ealthy Contr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85/693 (1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74/559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9/564 (10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1/559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9/586 (4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2/434 (4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ealthy Contr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35/733 (0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2/619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0/564 (6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4/471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8/503 (5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6/639 (0%)</w:t>
            </w:r>
          </w:p>
        </w:tc>
      </w:tr>
      <w:tr>
        <w:trPr>
          <w:trHeight w:val="63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ealthy Contr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ool A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21/540 (3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8/469 (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7/470 (8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56/607 (8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6/564 (12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1/418 (3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Abbreviations: IR, irradiation; MMC, mitomycin 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3000(ng)/Final volume (ul) of pooled RNA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 xml:space="preserve"> Concentration of pooled RNA measured using a Nanodrop (ng/ul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 xml:space="preserve">c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[R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n-AU"/>
        </w:rPr>
        <w:t>estima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]/[R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n-AU"/>
        </w:rPr>
        <w:t>observ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]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AU"/>
        </w:rPr>
        <w:t xml:space="preserve">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[R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n-AU"/>
        </w:rPr>
        <w:t>estima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]/[R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n-AU"/>
        </w:rPr>
        <w:t>observ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  <w:t>]x100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5:30:00Z</dcterms:created>
  <dc:creator>loganW</dc:creator>
  <dc:description/>
  <cp:keywords/>
  <dc:language>en-US</dc:language>
  <cp:lastModifiedBy>loganW</cp:lastModifiedBy>
  <dcterms:modified xsi:type="dcterms:W3CDTF">2010-01-06T03:28:00Z</dcterms:modified>
  <cp:revision>3</cp:revision>
  <dc:subject/>
  <dc:title/>
</cp:coreProperties>
</file>